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F861BC" w14:textId="77777777" w:rsidR="00DA5809" w:rsidRDefault="00DA5809"/>
    <w:p w14:paraId="7ACA4109" w14:textId="77777777" w:rsidR="008D75D2" w:rsidRDefault="008D75D2"/>
    <w:p w14:paraId="3D148C7B" w14:textId="77777777" w:rsidR="00D02A3F" w:rsidRDefault="00D02A3F">
      <w:pPr>
        <w:rPr>
          <w:b/>
          <w:u w:val="single"/>
        </w:rPr>
      </w:pPr>
    </w:p>
    <w:p w14:paraId="585E275E" w14:textId="77777777" w:rsidR="00D02A3F" w:rsidRDefault="00D02A3F">
      <w:pPr>
        <w:rPr>
          <w:b/>
          <w:u w:val="single"/>
        </w:rPr>
      </w:pPr>
    </w:p>
    <w:p w14:paraId="3C2DEB02" w14:textId="4610F61D" w:rsidR="008D75D2" w:rsidRDefault="003D706E">
      <w:pPr>
        <w:rPr>
          <w:b/>
          <w:u w:val="single"/>
        </w:rPr>
      </w:pPr>
      <w:r>
        <w:rPr>
          <w:b/>
          <w:u w:val="single"/>
        </w:rPr>
        <w:t xml:space="preserve">Supplementary data: </w:t>
      </w:r>
      <w:r w:rsidR="008D75D2" w:rsidRPr="00672F5C">
        <w:rPr>
          <w:b/>
          <w:u w:val="single"/>
        </w:rPr>
        <w:t xml:space="preserve">Complete case analysis </w:t>
      </w:r>
    </w:p>
    <w:p w14:paraId="42F3BDCF" w14:textId="77777777" w:rsidR="005162EA" w:rsidRDefault="005162EA">
      <w:pPr>
        <w:rPr>
          <w:b/>
          <w:u w:val="single"/>
        </w:rPr>
      </w:pPr>
    </w:p>
    <w:p w14:paraId="1BC59873" w14:textId="77777777" w:rsidR="005162EA" w:rsidRDefault="005162EA">
      <w:pPr>
        <w:rPr>
          <w:b/>
          <w:u w:val="single"/>
        </w:rPr>
      </w:pPr>
    </w:p>
    <w:p w14:paraId="06763CFC" w14:textId="34A57087" w:rsidR="005162EA" w:rsidRPr="005162EA" w:rsidRDefault="005162EA" w:rsidP="005162EA">
      <w:pPr>
        <w:pStyle w:val="Body"/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A77B8C">
        <w:rPr>
          <w:rFonts w:ascii="Times New Roman" w:hAnsi="Times New Roman" w:cs="Times New Roman"/>
          <w:i/>
          <w:sz w:val="24"/>
          <w:szCs w:val="24"/>
        </w:rPr>
        <w:t xml:space="preserve">Discrimination performance of the 2014 ESC risk stratification guidelines in patients with </w:t>
      </w:r>
      <w:r>
        <w:rPr>
          <w:rFonts w:ascii="Times New Roman" w:hAnsi="Times New Roman" w:cs="Times New Roman"/>
          <w:i/>
          <w:sz w:val="24"/>
          <w:szCs w:val="24"/>
        </w:rPr>
        <w:t>non-syndromic HCM and complete data</w:t>
      </w:r>
      <w:r w:rsidRPr="00A77B8C">
        <w:rPr>
          <w:rFonts w:ascii="Times New Roman" w:hAnsi="Times New Roman" w:cs="Times New Roman"/>
          <w:i/>
          <w:sz w:val="24"/>
          <w:szCs w:val="24"/>
        </w:rPr>
        <w:t>:</w:t>
      </w:r>
    </w:p>
    <w:p w14:paraId="489D8591" w14:textId="77777777" w:rsidR="00206DED" w:rsidRPr="003D706E" w:rsidRDefault="00206DED"/>
    <w:p w14:paraId="2A49752A" w14:textId="7F38454A" w:rsidR="00D02A3F" w:rsidRPr="00D02A3F" w:rsidRDefault="003D706E" w:rsidP="005162EA">
      <w:pPr>
        <w:spacing w:line="480" w:lineRule="auto"/>
        <w:rPr>
          <w:rFonts w:ascii="Times New Roman" w:hAnsi="Times New Roman" w:cs="Times New Roman"/>
        </w:rPr>
      </w:pPr>
      <w:r w:rsidRPr="003D706E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In 295 patients (n=72%) with non-syndromic HCM </w:t>
      </w:r>
      <w:r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 xml:space="preserve">the prevalence of ESC clinical risk factors is shown in </w:t>
      </w:r>
      <w:r w:rsidRPr="003D706E">
        <w:rPr>
          <w:rFonts w:ascii="Times New Roman" w:eastAsia="Times New Roman" w:hAnsi="Times New Roman" w:cs="Times New Roman"/>
          <w:i/>
          <w:color w:val="212121"/>
          <w:shd w:val="clear" w:color="auto" w:fill="FFFFFF"/>
          <w:lang w:eastAsia="en-GB"/>
        </w:rPr>
        <w:t>supplementary table 1</w:t>
      </w:r>
      <w:r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. O</w:t>
      </w:r>
      <w:r w:rsidRPr="003D706E">
        <w:rPr>
          <w:rFonts w:ascii="Times New Roman" w:hAnsi="Times New Roman" w:cs="Times New Roman"/>
        </w:rPr>
        <w:t>ver a total follow up period of 2012 patient years, 34 patients had a MACE [SCD in 13 (38%); aborted cardiac arrest in 5 (14.7%); appropriate ICD discharge in 11 (32.4%); and sustained VT in 5 (14.7%)], with an event rate of 1.69 per 100 years at risk. Freedom from MACE at 5 years for patients with 0, 1, or ≥2 clinical risk factors was 94% (95% CI 87.5-96.8%), 88% (95% CI 78.5-93.3%), and 85% (95% CI 51.2-95.9%), respectively.</w:t>
      </w:r>
      <w:r>
        <w:rPr>
          <w:rFonts w:ascii="Times New Roman" w:hAnsi="Times New Roman" w:cs="Times New Roman"/>
        </w:rPr>
        <w:t xml:space="preserve"> Corresponding incidence rates are show in </w:t>
      </w:r>
      <w:r w:rsidRPr="003D706E">
        <w:rPr>
          <w:rFonts w:ascii="Times New Roman" w:hAnsi="Times New Roman" w:cs="Times New Roman"/>
          <w:i/>
        </w:rPr>
        <w:t>supplementary table 2</w:t>
      </w:r>
      <w:r>
        <w:rPr>
          <w:rFonts w:ascii="Times New Roman" w:hAnsi="Times New Roman" w:cs="Times New Roman"/>
        </w:rPr>
        <w:t xml:space="preserve">. </w:t>
      </w:r>
      <w:r w:rsidRPr="003D706E">
        <w:rPr>
          <w:rFonts w:ascii="Times New Roman" w:hAnsi="Times New Roman" w:cs="Times New Roman"/>
        </w:rPr>
        <w:t xml:space="preserve"> The PPV and NPV of the 2014 treatment threshold for primary prevention ICD implantation (≥2 clinical risk factors) were 23.1% and 89% respectively, with a C-statistic of 0.63 (95% CI 0.54-0.72)</w:t>
      </w:r>
    </w:p>
    <w:p w14:paraId="24625AA0" w14:textId="010E54C9" w:rsidR="003D706E" w:rsidRDefault="003D706E" w:rsidP="003D706E">
      <w:pPr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</w:pPr>
    </w:p>
    <w:p w14:paraId="1DD75034" w14:textId="77777777" w:rsidR="005162EA" w:rsidRDefault="005162EA" w:rsidP="003D706E">
      <w:pPr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</w:pPr>
    </w:p>
    <w:p w14:paraId="13698647" w14:textId="77777777" w:rsidR="005162EA" w:rsidRPr="00A77B8C" w:rsidRDefault="005162EA" w:rsidP="005162EA">
      <w:pPr>
        <w:pStyle w:val="Body"/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A77B8C">
        <w:rPr>
          <w:rFonts w:ascii="Times New Roman" w:hAnsi="Times New Roman" w:cs="Times New Roman"/>
          <w:i/>
          <w:sz w:val="24"/>
          <w:szCs w:val="24"/>
        </w:rPr>
        <w:t>Discrimination performance of the 2014 ESC risk stratification guidelines in patients with syndromic and non-syndromic HCM:</w:t>
      </w:r>
    </w:p>
    <w:p w14:paraId="2CC72816" w14:textId="0E86C9D2" w:rsidR="00D02A3F" w:rsidRDefault="005162EA" w:rsidP="005162EA">
      <w:pPr>
        <w:pStyle w:val="Body"/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A77B8C">
        <w:rPr>
          <w:rFonts w:ascii="Times New Roman" w:hAnsi="Times New Roman" w:cs="Times New Roman"/>
          <w:sz w:val="24"/>
          <w:szCs w:val="24"/>
        </w:rPr>
        <w:t>In a cohort of 663 patients with childhood HCM</w:t>
      </w:r>
      <w:r w:rsidRPr="00A77B8C">
        <w:rPr>
          <w:rFonts w:ascii="Times New Roman" w:hAnsi="Times New Roman" w:cs="Times New Roman"/>
          <w:i/>
          <w:sz w:val="24"/>
          <w:szCs w:val="24"/>
        </w:rPr>
        <w:t xml:space="preserve">: </w:t>
      </w:r>
      <w:r w:rsidRPr="00A77B8C">
        <w:rPr>
          <w:rFonts w:ascii="Times New Roman" w:hAnsi="Times New Roman" w:cs="Times New Roman"/>
          <w:sz w:val="24"/>
          <w:szCs w:val="24"/>
        </w:rPr>
        <w:t xml:space="preserve">411 patients (62%) had non-syndromic HCM; 125 patients (19%) had a </w:t>
      </w:r>
      <w:proofErr w:type="spellStart"/>
      <w:r w:rsidRPr="00A77B8C">
        <w:rPr>
          <w:rFonts w:ascii="Times New Roman" w:hAnsi="Times New Roman" w:cs="Times New Roman"/>
          <w:sz w:val="24"/>
          <w:szCs w:val="24"/>
        </w:rPr>
        <w:t>RASopathy</w:t>
      </w:r>
      <w:proofErr w:type="spellEnd"/>
      <w:r w:rsidRPr="00A77B8C">
        <w:rPr>
          <w:rFonts w:ascii="Times New Roman" w:hAnsi="Times New Roman" w:cs="Times New Roman"/>
          <w:sz w:val="24"/>
          <w:szCs w:val="24"/>
        </w:rPr>
        <w:t xml:space="preserve"> syndrome; </w:t>
      </w:r>
      <w:r w:rsidR="00606E13">
        <w:rPr>
          <w:rFonts w:ascii="Times New Roman" w:hAnsi="Times New Roman" w:cs="Times New Roman"/>
          <w:sz w:val="24"/>
          <w:szCs w:val="24"/>
        </w:rPr>
        <w:t>64</w:t>
      </w:r>
      <w:r w:rsidRPr="00A77B8C">
        <w:rPr>
          <w:rFonts w:ascii="Times New Roman" w:hAnsi="Times New Roman" w:cs="Times New Roman"/>
          <w:sz w:val="24"/>
          <w:szCs w:val="24"/>
        </w:rPr>
        <w:t xml:space="preserve"> patients (</w:t>
      </w:r>
      <w:r w:rsidR="00606E13">
        <w:rPr>
          <w:rFonts w:ascii="Times New Roman" w:hAnsi="Times New Roman" w:cs="Times New Roman"/>
          <w:sz w:val="24"/>
          <w:szCs w:val="24"/>
        </w:rPr>
        <w:t>10</w:t>
      </w:r>
      <w:r w:rsidRPr="00A77B8C">
        <w:rPr>
          <w:rFonts w:ascii="Times New Roman" w:hAnsi="Times New Roman" w:cs="Times New Roman"/>
          <w:sz w:val="24"/>
          <w:szCs w:val="24"/>
        </w:rPr>
        <w:t>%) had Friedreich’s ataxia</w:t>
      </w:r>
      <w:r w:rsidR="00606E13">
        <w:rPr>
          <w:rFonts w:ascii="Times New Roman" w:hAnsi="Times New Roman" w:cs="Times New Roman"/>
          <w:sz w:val="24"/>
          <w:szCs w:val="24"/>
        </w:rPr>
        <w:t xml:space="preserve"> or another neuromuscular disorder</w:t>
      </w:r>
      <w:r w:rsidRPr="00A77B8C">
        <w:rPr>
          <w:rFonts w:ascii="Times New Roman" w:hAnsi="Times New Roman" w:cs="Times New Roman"/>
          <w:sz w:val="24"/>
          <w:szCs w:val="24"/>
        </w:rPr>
        <w:t>; and 63 (10%) had an inborn error of metabolism (</w:t>
      </w:r>
      <w:r w:rsidRPr="00A77B8C">
        <w:rPr>
          <w:rFonts w:ascii="Times New Roman" w:hAnsi="Times New Roman" w:cs="Times New Roman"/>
          <w:i/>
          <w:sz w:val="24"/>
          <w:szCs w:val="24"/>
        </w:rPr>
        <w:t>Figure 1)</w:t>
      </w:r>
      <w:r w:rsidRPr="00A77B8C">
        <w:rPr>
          <w:rFonts w:ascii="Times New Roman" w:hAnsi="Times New Roman" w:cs="Times New Roman"/>
          <w:sz w:val="24"/>
          <w:szCs w:val="24"/>
        </w:rPr>
        <w:t xml:space="preserve">. The prevalence of clinical risk factors is shown in </w:t>
      </w:r>
      <w:r w:rsidRPr="00A77B8C">
        <w:rPr>
          <w:rFonts w:ascii="Times New Roman" w:hAnsi="Times New Roman" w:cs="Times New Roman"/>
          <w:i/>
          <w:iCs/>
          <w:sz w:val="24"/>
          <w:szCs w:val="24"/>
        </w:rPr>
        <w:t>Table 2.</w:t>
      </w:r>
      <w:r w:rsidRPr="00A77B8C">
        <w:rPr>
          <w:rFonts w:ascii="Times New Roman" w:hAnsi="Times New Roman" w:cs="Times New Roman"/>
          <w:iCs/>
          <w:sz w:val="24"/>
          <w:szCs w:val="24"/>
        </w:rPr>
        <w:t xml:space="preserve"> </w:t>
      </w:r>
      <w:bookmarkStart w:id="0" w:name="_GoBack"/>
      <w:bookmarkEnd w:id="0"/>
    </w:p>
    <w:p w14:paraId="5D382404" w14:textId="77777777" w:rsidR="00D02A3F" w:rsidRDefault="00D02A3F" w:rsidP="005162EA">
      <w:pPr>
        <w:pStyle w:val="Body"/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</w:p>
    <w:p w14:paraId="4DCA9E12" w14:textId="77777777" w:rsidR="00D02A3F" w:rsidRDefault="00D02A3F" w:rsidP="005162EA">
      <w:pPr>
        <w:pStyle w:val="Body"/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</w:p>
    <w:p w14:paraId="711EF29A" w14:textId="77777777" w:rsidR="00D02A3F" w:rsidRDefault="00D02A3F" w:rsidP="005162EA">
      <w:pPr>
        <w:pStyle w:val="Body"/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</w:p>
    <w:p w14:paraId="4B4DE486" w14:textId="77777777" w:rsidR="00D02A3F" w:rsidRDefault="00D02A3F" w:rsidP="005162EA">
      <w:pPr>
        <w:pStyle w:val="Body"/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</w:p>
    <w:p w14:paraId="52510F3C" w14:textId="6F59A5BD" w:rsidR="005162EA" w:rsidRPr="00A77B8C" w:rsidRDefault="005162EA" w:rsidP="005162EA">
      <w:pPr>
        <w:pStyle w:val="Body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77B8C">
        <w:rPr>
          <w:rFonts w:ascii="Times New Roman" w:hAnsi="Times New Roman" w:cs="Times New Roman"/>
          <w:sz w:val="24"/>
          <w:szCs w:val="24"/>
        </w:rPr>
        <w:t xml:space="preserve">Over a median length of follow-up of 5.3 years (IQR 2.33-10), 50 patients had a MACE [SCD in 19 (2.9%); aborted cardiac arrest in 10 (1.5%); appropriate ICD discharge in 13 (2%); sustained VT in 8 (1.2%)], with an event rate of 1.1 per 100 patient years at risk. The incidence of a MACE by clinical risk factor profile is shown in </w:t>
      </w:r>
      <w:r w:rsidRPr="00A77B8C">
        <w:rPr>
          <w:rFonts w:ascii="Times New Roman" w:hAnsi="Times New Roman" w:cs="Times New Roman"/>
          <w:i/>
          <w:sz w:val="24"/>
          <w:szCs w:val="24"/>
        </w:rPr>
        <w:t xml:space="preserve">table 3. </w:t>
      </w:r>
      <w:r w:rsidRPr="00A77B8C">
        <w:rPr>
          <w:rFonts w:ascii="Times New Roman" w:hAnsi="Times New Roman" w:cs="Times New Roman"/>
          <w:sz w:val="24"/>
          <w:szCs w:val="24"/>
        </w:rPr>
        <w:t xml:space="preserve"> The PPV and NPV of the 2014 ESC treatment thresholds for primary prevention ICD implantation (≥2 clinical risk factors) were 23.5% and 92.9%, respectively, with a c-statistic of 0.63 (95% CI 0.557 – 0.703).</w:t>
      </w:r>
    </w:p>
    <w:p w14:paraId="682CA2AC" w14:textId="77777777" w:rsidR="005162EA" w:rsidRPr="003D706E" w:rsidRDefault="005162EA" w:rsidP="003D706E">
      <w:pPr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</w:pPr>
    </w:p>
    <w:p w14:paraId="0CB2F7EE" w14:textId="77777777" w:rsidR="003D706E" w:rsidRDefault="003D706E"/>
    <w:p w14:paraId="48DE180A" w14:textId="77777777" w:rsidR="003D706E" w:rsidRDefault="003D706E"/>
    <w:p w14:paraId="5E19DD59" w14:textId="412A3DBB" w:rsidR="008D75D2" w:rsidRPr="003D706E" w:rsidRDefault="003D706E">
      <w:pPr>
        <w:rPr>
          <w:b/>
        </w:rPr>
      </w:pPr>
      <w:r w:rsidRPr="003D706E">
        <w:rPr>
          <w:rFonts w:ascii="Times New Roman" w:hAnsi="Times New Roman" w:cs="Times New Roman"/>
          <w:b/>
        </w:rPr>
        <w:t xml:space="preserve">Supplementary table 1: </w:t>
      </w:r>
      <w:r w:rsidR="00206DED" w:rsidRPr="003D706E">
        <w:rPr>
          <w:rFonts w:ascii="Times New Roman" w:hAnsi="Times New Roman" w:cs="Times New Roman"/>
          <w:b/>
        </w:rPr>
        <w:t>Prevalence of ESC clinical risk factors at baseline</w:t>
      </w:r>
      <w:r w:rsidRPr="003D706E">
        <w:rPr>
          <w:rFonts w:ascii="Times New Roman" w:hAnsi="Times New Roman" w:cs="Times New Roman"/>
          <w:b/>
        </w:rPr>
        <w:t xml:space="preserve"> in patients with complete case analysis </w:t>
      </w:r>
    </w:p>
    <w:p w14:paraId="214D78B9" w14:textId="77777777" w:rsidR="008D75D2" w:rsidRDefault="008D75D2"/>
    <w:tbl>
      <w:tblPr>
        <w:tblW w:w="7907" w:type="dxa"/>
        <w:tblInd w:w="15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ook w:val="04A0" w:firstRow="1" w:lastRow="0" w:firstColumn="1" w:lastColumn="0" w:noHBand="0" w:noVBand="1"/>
      </w:tblPr>
      <w:tblGrid>
        <w:gridCol w:w="2853"/>
        <w:gridCol w:w="2527"/>
        <w:gridCol w:w="2527"/>
      </w:tblGrid>
      <w:tr w:rsidR="00D02A3F" w:rsidRPr="00EB0500" w14:paraId="5ED5183E" w14:textId="4FDF3A0B" w:rsidTr="00D02A3F">
        <w:trPr>
          <w:trHeight w:val="644"/>
          <w:tblHeader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1D1F6F" w14:textId="77777777" w:rsidR="00D02A3F" w:rsidRPr="00EB0500" w:rsidRDefault="00D02A3F" w:rsidP="00AB1808"/>
        </w:tc>
        <w:tc>
          <w:tcPr>
            <w:tcW w:w="252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</w:tcPr>
          <w:p w14:paraId="5C4BB113" w14:textId="77777777" w:rsidR="00D02A3F" w:rsidRPr="00EB0500" w:rsidRDefault="00D02A3F" w:rsidP="00AB1808">
            <w:pPr>
              <w:pStyle w:val="TableStyle1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Complete case analysis on-syndromic</w:t>
            </w:r>
            <w:r w:rsidRPr="00EB0500">
              <w:rPr>
                <w:rFonts w:ascii="Times New Roman" w:eastAsia="Arial Unicode MS" w:hAnsi="Times New Roman" w:cs="Times New Roman"/>
                <w:sz w:val="24"/>
                <w:szCs w:val="24"/>
              </w:rPr>
              <w:t>, n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r w:rsidRPr="00EB0500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(%) 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[n=295]</w:t>
            </w:r>
          </w:p>
        </w:tc>
        <w:tc>
          <w:tcPr>
            <w:tcW w:w="252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</w:tcPr>
          <w:p w14:paraId="139BB097" w14:textId="77777777" w:rsidR="00D02A3F" w:rsidRPr="00A77B8C" w:rsidRDefault="00D02A3F" w:rsidP="00AB1808">
            <w:pPr>
              <w:pStyle w:val="TableStyle1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77B8C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Whole cohort, n (%) </w:t>
            </w:r>
          </w:p>
          <w:p w14:paraId="773A5176" w14:textId="56D239D7" w:rsidR="00D02A3F" w:rsidRDefault="00D02A3F" w:rsidP="00AB1808">
            <w:pPr>
              <w:pStyle w:val="TableStyle1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77B8C">
              <w:rPr>
                <w:rFonts w:ascii="Times New Roman" w:eastAsia="Arial Unicode MS" w:hAnsi="Times New Roman" w:cs="Times New Roman"/>
                <w:sz w:val="24"/>
                <w:szCs w:val="24"/>
              </w:rPr>
              <w:t>[n= 663]</w:t>
            </w:r>
          </w:p>
        </w:tc>
      </w:tr>
      <w:tr w:rsidR="00D02A3F" w:rsidRPr="00EB0500" w14:paraId="00371C9F" w14:textId="5FBDB7C9" w:rsidTr="00D02A3F">
        <w:tblPrEx>
          <w:shd w:val="clear" w:color="auto" w:fill="auto"/>
        </w:tblPrEx>
        <w:trPr>
          <w:trHeight w:val="351"/>
        </w:trPr>
        <w:tc>
          <w:tcPr>
            <w:tcW w:w="0" w:type="auto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0FE368" w14:textId="77777777" w:rsidR="00D02A3F" w:rsidRPr="00EB0500" w:rsidRDefault="00D02A3F" w:rsidP="00AB1808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EB0500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MWT </w:t>
            </w:r>
            <w:r w:rsidRPr="00EB05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B0500">
              <w:rPr>
                <w:rFonts w:ascii="Times New Roman" w:hAnsi="Times New Roman" w:cs="Times New Roman"/>
                <w:sz w:val="24"/>
                <w:szCs w:val="24"/>
              </w:rPr>
              <w:sym w:font="Symbol" w:char="F0B3"/>
            </w:r>
            <w:r w:rsidRPr="00EB05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B0500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30mm or Z score </w:t>
            </w:r>
            <w:r w:rsidRPr="00EB05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B0500">
              <w:rPr>
                <w:rFonts w:ascii="Times New Roman" w:hAnsi="Times New Roman" w:cs="Times New Roman"/>
                <w:sz w:val="24"/>
                <w:szCs w:val="24"/>
              </w:rPr>
              <w:sym w:font="Symbol" w:char="F0B3"/>
            </w:r>
            <w:r w:rsidRPr="00EB050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 w14:paraId="6C93E14C" w14:textId="77777777" w:rsidR="00D02A3F" w:rsidRPr="00EB0500" w:rsidRDefault="00D02A3F" w:rsidP="00AB1808">
            <w:pPr>
              <w:pStyle w:val="TableStyle2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51 (17%)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 w14:paraId="19955504" w14:textId="5A01D4A8" w:rsidR="00D02A3F" w:rsidRDefault="00D02A3F" w:rsidP="00AB1808">
            <w:pPr>
              <w:pStyle w:val="TableStyle2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77B8C">
              <w:rPr>
                <w:rFonts w:ascii="Times New Roman" w:eastAsia="Arial Unicode MS" w:hAnsi="Times New Roman" w:cs="Times New Roman"/>
                <w:sz w:val="24"/>
                <w:szCs w:val="24"/>
              </w:rPr>
              <w:t>73/623 (11%)</w:t>
            </w:r>
          </w:p>
        </w:tc>
      </w:tr>
      <w:tr w:rsidR="00D02A3F" w:rsidRPr="00EB0500" w14:paraId="69E84C95" w14:textId="204D6939" w:rsidTr="00D02A3F">
        <w:tblPrEx>
          <w:shd w:val="clear" w:color="auto" w:fill="auto"/>
        </w:tblPrEx>
        <w:trPr>
          <w:trHeight w:val="392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51A48D" w14:textId="77777777" w:rsidR="00D02A3F" w:rsidRPr="00EB0500" w:rsidRDefault="00D02A3F" w:rsidP="00AB1808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EB0500">
              <w:rPr>
                <w:rFonts w:ascii="Times New Roman" w:eastAsia="Arial Unicode MS" w:hAnsi="Times New Roman" w:cs="Times New Roman"/>
                <w:sz w:val="24"/>
                <w:szCs w:val="24"/>
              </w:rPr>
              <w:t>NSVT</w:t>
            </w:r>
          </w:p>
        </w:tc>
        <w:tc>
          <w:tcPr>
            <w:tcW w:w="252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EEEEEE"/>
          </w:tcPr>
          <w:p w14:paraId="2022962F" w14:textId="77777777" w:rsidR="00D02A3F" w:rsidRPr="00EB0500" w:rsidRDefault="00D02A3F" w:rsidP="00AB1808">
            <w:pPr>
              <w:pStyle w:val="TableStyle2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5 (1.7%)</w:t>
            </w:r>
          </w:p>
        </w:tc>
        <w:tc>
          <w:tcPr>
            <w:tcW w:w="252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EEEEEE"/>
          </w:tcPr>
          <w:p w14:paraId="2D334842" w14:textId="13480BEC" w:rsidR="00D02A3F" w:rsidRDefault="00D02A3F" w:rsidP="00AB1808">
            <w:pPr>
              <w:pStyle w:val="TableStyle2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77B8C">
              <w:rPr>
                <w:rFonts w:ascii="Times New Roman" w:eastAsia="Arial Unicode MS" w:hAnsi="Times New Roman" w:cs="Times New Roman"/>
                <w:sz w:val="24"/>
                <w:szCs w:val="24"/>
              </w:rPr>
              <w:t>6/461 (0.9%)</w:t>
            </w:r>
          </w:p>
        </w:tc>
      </w:tr>
      <w:tr w:rsidR="00D02A3F" w:rsidRPr="00EB0500" w14:paraId="1D069DC0" w14:textId="78453A74" w:rsidTr="00D02A3F">
        <w:tblPrEx>
          <w:shd w:val="clear" w:color="auto" w:fill="auto"/>
        </w:tblPrEx>
        <w:trPr>
          <w:trHeight w:val="279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EE339" w14:textId="77777777" w:rsidR="00D02A3F" w:rsidRPr="00EB0500" w:rsidRDefault="00D02A3F" w:rsidP="00AB1808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EB0500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Unexplained syncope </w:t>
            </w:r>
          </w:p>
        </w:tc>
        <w:tc>
          <w:tcPr>
            <w:tcW w:w="252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 w14:paraId="0EEFB530" w14:textId="77777777" w:rsidR="00D02A3F" w:rsidRPr="00EB0500" w:rsidRDefault="00D02A3F" w:rsidP="00AB1808">
            <w:pPr>
              <w:pStyle w:val="TableStyle2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24 (8.4%)</w:t>
            </w:r>
          </w:p>
        </w:tc>
        <w:tc>
          <w:tcPr>
            <w:tcW w:w="252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 w14:paraId="6241C79B" w14:textId="4DFE1CDF" w:rsidR="00D02A3F" w:rsidRDefault="00D02A3F" w:rsidP="00AB1808">
            <w:pPr>
              <w:pStyle w:val="TableStyle2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77B8C">
              <w:rPr>
                <w:rFonts w:ascii="Times New Roman" w:eastAsia="Arial Unicode MS" w:hAnsi="Times New Roman" w:cs="Times New Roman"/>
                <w:sz w:val="24"/>
                <w:szCs w:val="24"/>
              </w:rPr>
              <w:t>36/661 (5.4%)</w:t>
            </w:r>
          </w:p>
        </w:tc>
      </w:tr>
      <w:tr w:rsidR="00D02A3F" w:rsidRPr="00EB0500" w14:paraId="694D2311" w14:textId="4469AD58" w:rsidTr="00D02A3F">
        <w:tblPrEx>
          <w:shd w:val="clear" w:color="auto" w:fill="auto"/>
        </w:tblPrEx>
        <w:trPr>
          <w:trHeight w:val="275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DE81C7" w14:textId="77777777" w:rsidR="00D02A3F" w:rsidRPr="00EB0500" w:rsidRDefault="00D02A3F" w:rsidP="00AB1808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EB0500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Family history of SCD </w:t>
            </w:r>
          </w:p>
        </w:tc>
        <w:tc>
          <w:tcPr>
            <w:tcW w:w="252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EEEEEE"/>
          </w:tcPr>
          <w:p w14:paraId="70257D84" w14:textId="77777777" w:rsidR="00D02A3F" w:rsidRPr="00EB0500" w:rsidRDefault="00D02A3F" w:rsidP="00AB1808">
            <w:pPr>
              <w:pStyle w:val="TableStyle2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42 (14.2%)</w:t>
            </w:r>
          </w:p>
        </w:tc>
        <w:tc>
          <w:tcPr>
            <w:tcW w:w="252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EEEEEE"/>
          </w:tcPr>
          <w:p w14:paraId="0530F2E1" w14:textId="28A6836F" w:rsidR="00D02A3F" w:rsidRDefault="00D02A3F" w:rsidP="00AB1808">
            <w:pPr>
              <w:pStyle w:val="TableStyle2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77B8C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54/659 (8.1%) </w:t>
            </w:r>
          </w:p>
        </w:tc>
      </w:tr>
    </w:tbl>
    <w:p w14:paraId="4F473597" w14:textId="77777777" w:rsidR="008D75D2" w:rsidRDefault="008D75D2"/>
    <w:p w14:paraId="79DFC9B4" w14:textId="77777777" w:rsidR="00206DED" w:rsidRDefault="00206DED"/>
    <w:p w14:paraId="3983618C" w14:textId="77777777" w:rsidR="003D706E" w:rsidRDefault="003D706E"/>
    <w:p w14:paraId="752153D6" w14:textId="77777777" w:rsidR="00D02A3F" w:rsidRPr="00A77B8C" w:rsidRDefault="00D02A3F" w:rsidP="00D02A3F">
      <w:pPr>
        <w:pStyle w:val="Body"/>
        <w:rPr>
          <w:rFonts w:ascii="Times New Roman" w:hAnsi="Times New Roman" w:cs="Times New Roman"/>
          <w:sz w:val="24"/>
          <w:szCs w:val="24"/>
          <w:lang w:val="en-GB"/>
        </w:rPr>
      </w:pPr>
      <w:r w:rsidRPr="00A77B8C">
        <w:rPr>
          <w:rFonts w:ascii="Times New Roman" w:hAnsi="Times New Roman" w:cs="Times New Roman"/>
          <w:sz w:val="24"/>
          <w:szCs w:val="24"/>
          <w:lang w:val="en-GB"/>
        </w:rPr>
        <w:t>MWT= maximal wall thickness, NSVT = Non-sustained Ventricular Tachycardia, SCD = sudden cardiac death</w:t>
      </w:r>
    </w:p>
    <w:p w14:paraId="00420ABC" w14:textId="77777777" w:rsidR="003D706E" w:rsidRDefault="003D706E"/>
    <w:p w14:paraId="487EB94B" w14:textId="77777777" w:rsidR="00D02A3F" w:rsidRDefault="00D02A3F"/>
    <w:p w14:paraId="409760C4" w14:textId="77777777" w:rsidR="00D02A3F" w:rsidRDefault="00D02A3F"/>
    <w:p w14:paraId="0A6815F9" w14:textId="77777777" w:rsidR="00D02A3F" w:rsidRDefault="00D02A3F"/>
    <w:p w14:paraId="561FB1F8" w14:textId="77777777" w:rsidR="00D02A3F" w:rsidRDefault="00D02A3F"/>
    <w:p w14:paraId="18FB5FFF" w14:textId="77777777" w:rsidR="00D02A3F" w:rsidRDefault="00D02A3F"/>
    <w:p w14:paraId="7E9E7880" w14:textId="77777777" w:rsidR="00D02A3F" w:rsidRDefault="00D02A3F"/>
    <w:p w14:paraId="2081AF8D" w14:textId="77777777" w:rsidR="00D02A3F" w:rsidRDefault="00D02A3F"/>
    <w:p w14:paraId="2A38812D" w14:textId="77777777" w:rsidR="00D02A3F" w:rsidRDefault="00D02A3F"/>
    <w:p w14:paraId="54C063BA" w14:textId="77777777" w:rsidR="00D02A3F" w:rsidRDefault="00D02A3F"/>
    <w:p w14:paraId="73BEC23D" w14:textId="77777777" w:rsidR="00D02A3F" w:rsidRDefault="00D02A3F"/>
    <w:p w14:paraId="1282100C" w14:textId="77777777" w:rsidR="00D02A3F" w:rsidRDefault="00D02A3F"/>
    <w:p w14:paraId="22AE5A67" w14:textId="77777777" w:rsidR="00D02A3F" w:rsidRDefault="00D02A3F"/>
    <w:p w14:paraId="27019F1D" w14:textId="77777777" w:rsidR="00D02A3F" w:rsidRDefault="00D02A3F"/>
    <w:p w14:paraId="3AB95AE5" w14:textId="15CEE42F" w:rsidR="003D706E" w:rsidRPr="00D02A3F" w:rsidRDefault="00D02A3F">
      <w:pPr>
        <w:rPr>
          <w:b/>
        </w:rPr>
      </w:pPr>
      <w:r>
        <w:rPr>
          <w:b/>
        </w:rPr>
        <w:t>Supplementary table 2:</w:t>
      </w:r>
      <w:r w:rsidRPr="00D02A3F">
        <w:rPr>
          <w:b/>
        </w:rPr>
        <w:t xml:space="preserve"> </w:t>
      </w:r>
      <w:r w:rsidRPr="00D02A3F">
        <w:rPr>
          <w:rFonts w:ascii="Times New Roman" w:hAnsi="Times New Roman" w:cs="Times New Roman"/>
          <w:b/>
        </w:rPr>
        <w:t>Incidence of a MACE by clinical risk profile</w:t>
      </w:r>
    </w:p>
    <w:p w14:paraId="14896DB6" w14:textId="77777777" w:rsidR="003D706E" w:rsidRDefault="003D706E"/>
    <w:p w14:paraId="454EAF43" w14:textId="77777777" w:rsidR="00206DED" w:rsidRDefault="00206DED">
      <w:pPr>
        <w:rPr>
          <w:rFonts w:ascii="Times New Roman" w:hAnsi="Times New Roman" w:cs="Times New Roman"/>
        </w:rPr>
      </w:pPr>
    </w:p>
    <w:tbl>
      <w:tblPr>
        <w:tblW w:w="9319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ook w:val="04A0" w:firstRow="1" w:lastRow="0" w:firstColumn="1" w:lastColumn="0" w:noHBand="0" w:noVBand="1"/>
      </w:tblPr>
      <w:tblGrid>
        <w:gridCol w:w="1894"/>
        <w:gridCol w:w="1226"/>
        <w:gridCol w:w="2484"/>
        <w:gridCol w:w="1231"/>
        <w:gridCol w:w="2484"/>
      </w:tblGrid>
      <w:tr w:rsidR="00D02A3F" w:rsidRPr="009A452F" w14:paraId="2A4EA094" w14:textId="6A120C1E" w:rsidTr="00D02A3F">
        <w:trPr>
          <w:trHeight w:val="400"/>
          <w:tblHeader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A66BDD" w14:textId="77777777" w:rsidR="00D02A3F" w:rsidRPr="00F56B37" w:rsidRDefault="00D02A3F" w:rsidP="00AB1808"/>
        </w:tc>
        <w:tc>
          <w:tcPr>
            <w:tcW w:w="0" w:type="auto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</w:tcPr>
          <w:p w14:paraId="6984E4E9" w14:textId="77777777" w:rsidR="00D02A3F" w:rsidRPr="00F56B37" w:rsidRDefault="00D02A3F" w:rsidP="00AB1808">
            <w:pPr>
              <w:pStyle w:val="TableStyle1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lete case analysis n</w:t>
            </w:r>
            <w:r w:rsidRPr="00F56B37">
              <w:rPr>
                <w:rFonts w:ascii="Times New Roman" w:hAnsi="Times New Roman" w:cs="Times New Roman"/>
                <w:sz w:val="24"/>
                <w:szCs w:val="24"/>
              </w:rPr>
              <w:t>on-syndromic only 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0" w:type="auto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</w:tcPr>
          <w:p w14:paraId="5167D7CE" w14:textId="6A85A1F5" w:rsidR="00D02A3F" w:rsidRDefault="00D02A3F" w:rsidP="00AB1808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A77B8C">
              <w:rPr>
                <w:rFonts w:ascii="Times New Roman" w:eastAsia="Arial Unicode MS" w:hAnsi="Times New Roman" w:cs="Times New Roman"/>
                <w:sz w:val="24"/>
                <w:szCs w:val="24"/>
              </w:rPr>
              <w:t>Whole cohort n=663</w:t>
            </w:r>
          </w:p>
        </w:tc>
      </w:tr>
      <w:tr w:rsidR="00D02A3F" w:rsidRPr="009A452F" w14:paraId="03338BCA" w14:textId="17CECBCF" w:rsidTr="00D02A3F">
        <w:trPr>
          <w:trHeight w:val="1051"/>
          <w:tblHeader/>
        </w:trPr>
        <w:tc>
          <w:tcPr>
            <w:tcW w:w="0" w:type="auto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7310C1" w14:textId="77777777" w:rsidR="00D02A3F" w:rsidRPr="009A452F" w:rsidRDefault="00D02A3F" w:rsidP="00AB1808">
            <w:pPr>
              <w:pStyle w:val="TableStyle1"/>
              <w:rPr>
                <w:rFonts w:ascii="Times New Roman" w:hAnsi="Times New Roman" w:cs="Times New Roman"/>
                <w:sz w:val="24"/>
                <w:szCs w:val="24"/>
              </w:rPr>
            </w:pPr>
            <w:r w:rsidRPr="009A452F">
              <w:rPr>
                <w:rFonts w:ascii="Times New Roman" w:eastAsia="Arial Unicode MS" w:hAnsi="Times New Roman" w:cs="Times New Roman"/>
                <w:sz w:val="24"/>
                <w:szCs w:val="24"/>
              </w:rPr>
              <w:t>Number of clinical risk facto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</w:tcPr>
          <w:p w14:paraId="4A567E6D" w14:textId="77777777" w:rsidR="00D02A3F" w:rsidRDefault="00D02A3F" w:rsidP="00AB1808">
            <w:pPr>
              <w:pStyle w:val="TableStyle1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MACE</w:t>
            </w:r>
            <w:r w:rsidRPr="009A452F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n, 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</w:tcPr>
          <w:p w14:paraId="733CEBEB" w14:textId="77777777" w:rsidR="00D02A3F" w:rsidRDefault="00D02A3F" w:rsidP="00AB1808">
            <w:pPr>
              <w:pStyle w:val="TableStyle1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A452F">
              <w:rPr>
                <w:rFonts w:ascii="Times New Roman" w:eastAsia="Arial Unicode MS" w:hAnsi="Times New Roman" w:cs="Times New Roman"/>
                <w:sz w:val="24"/>
                <w:szCs w:val="24"/>
              </w:rPr>
              <w:t>Incidence rate/100 patient years (95% CI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</w:tcPr>
          <w:p w14:paraId="36E3F223" w14:textId="50A9F7E3" w:rsidR="00D02A3F" w:rsidRPr="009A452F" w:rsidRDefault="00D02A3F" w:rsidP="00AB1808">
            <w:pPr>
              <w:pStyle w:val="TableStyle1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MACE (</w:t>
            </w:r>
            <w:proofErr w:type="gramStart"/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n,%</w:t>
            </w:r>
            <w:proofErr w:type="gramEnd"/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</w:tcPr>
          <w:p w14:paraId="736D9319" w14:textId="4D7AC687" w:rsidR="00D02A3F" w:rsidRPr="009A452F" w:rsidRDefault="00D02A3F" w:rsidP="00AB1808">
            <w:pPr>
              <w:pStyle w:val="TableStyle1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Incidence rate/100 patient years (95% CI)</w:t>
            </w:r>
          </w:p>
        </w:tc>
      </w:tr>
      <w:tr w:rsidR="00D02A3F" w:rsidRPr="009A452F" w14:paraId="2F2FE4F2" w14:textId="4DB10A30" w:rsidTr="00D02A3F">
        <w:tblPrEx>
          <w:shd w:val="clear" w:color="auto" w:fill="auto"/>
        </w:tblPrEx>
        <w:trPr>
          <w:trHeight w:val="467"/>
        </w:trPr>
        <w:tc>
          <w:tcPr>
            <w:tcW w:w="0" w:type="auto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8669C5" w14:textId="42848207" w:rsidR="00D02A3F" w:rsidRPr="009A452F" w:rsidRDefault="00D02A3F" w:rsidP="00D02A3F">
            <w:pPr>
              <w:jc w:val="right"/>
            </w:pPr>
            <w:r w:rsidRPr="009A452F">
              <w:rPr>
                <w:b/>
                <w:bCs/>
                <w:color w:val="000000"/>
              </w:rPr>
              <w:t>0</w:t>
            </w:r>
            <w:r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 w14:paraId="1E949CE9" w14:textId="77777777" w:rsidR="00D02A3F" w:rsidRPr="009A452F" w:rsidRDefault="00D02A3F" w:rsidP="00AB1808">
            <w:pPr>
              <w:pStyle w:val="TableStyle2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14 (7.4</w:t>
            </w:r>
            <w:r w:rsidRPr="009A452F">
              <w:rPr>
                <w:rFonts w:ascii="Times New Roman" w:eastAsia="Arial Unicode MS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 w14:paraId="4654683E" w14:textId="77777777" w:rsidR="00D02A3F" w:rsidRPr="009A452F" w:rsidRDefault="00D02A3F" w:rsidP="00AB1808">
            <w:pPr>
              <w:pStyle w:val="TableStyle2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1.23 (0.68-2.0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 w14:paraId="0D305E11" w14:textId="2397A9B7" w:rsidR="00D02A3F" w:rsidRDefault="00D02A3F" w:rsidP="00AB1808">
            <w:pPr>
              <w:pStyle w:val="TableStyle2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27 (5.3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 w14:paraId="58BD2CBA" w14:textId="77777777" w:rsidR="00D02A3F" w:rsidRPr="00A77B8C" w:rsidRDefault="00D02A3F" w:rsidP="00D02A3F">
            <w:pPr>
              <w:pStyle w:val="TableStyle2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77B8C">
              <w:rPr>
                <w:rFonts w:ascii="Times New Roman" w:eastAsia="Arial Unicode MS" w:hAnsi="Times New Roman" w:cs="Times New Roman"/>
                <w:sz w:val="24"/>
                <w:szCs w:val="24"/>
              </w:rPr>
              <w:t>0.83</w:t>
            </w:r>
            <w:r w:rsidRPr="00A77B8C">
              <w:rPr>
                <w:rFonts w:ascii="Times New Roman" w:eastAsia="Arial Unicode MS" w:hAnsi="Times New Roman" w:cs="Times New Roman"/>
                <w:sz w:val="24"/>
                <w:szCs w:val="24"/>
              </w:rPr>
              <w:tab/>
            </w:r>
          </w:p>
          <w:p w14:paraId="1BE0A0B1" w14:textId="6C69D0E8" w:rsidR="00D02A3F" w:rsidRDefault="00D02A3F" w:rsidP="00D02A3F">
            <w:pPr>
              <w:pStyle w:val="TableStyle2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77B8C">
              <w:rPr>
                <w:rFonts w:ascii="Times New Roman" w:eastAsia="Arial Unicode MS" w:hAnsi="Times New Roman" w:cs="Times New Roman"/>
                <w:sz w:val="24"/>
                <w:szCs w:val="24"/>
              </w:rPr>
              <w:t>(0.54-1.20)</w:t>
            </w:r>
          </w:p>
        </w:tc>
      </w:tr>
      <w:tr w:rsidR="00D02A3F" w:rsidRPr="009A452F" w14:paraId="507A6818" w14:textId="13816432" w:rsidTr="00D02A3F">
        <w:tblPrEx>
          <w:shd w:val="clear" w:color="auto" w:fill="auto"/>
        </w:tblPrEx>
        <w:trPr>
          <w:trHeight w:val="464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6EEA42" w14:textId="1D1FC741" w:rsidR="00D02A3F" w:rsidRPr="009A452F" w:rsidRDefault="00D02A3F" w:rsidP="00AB1808">
            <w:pPr>
              <w:jc w:val="right"/>
            </w:pPr>
            <w:r w:rsidRPr="009A452F">
              <w:rPr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EEEEEE"/>
          </w:tcPr>
          <w:p w14:paraId="491DD7B8" w14:textId="77777777" w:rsidR="00D02A3F" w:rsidRPr="009A452F" w:rsidRDefault="00D02A3F" w:rsidP="00AB1808">
            <w:pPr>
              <w:pStyle w:val="TableStyle2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17 (18</w:t>
            </w:r>
            <w:r w:rsidRPr="009A452F">
              <w:rPr>
                <w:rFonts w:ascii="Times New Roman" w:eastAsia="Arial Unicode MS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EEEEEE"/>
          </w:tcPr>
          <w:p w14:paraId="18E97D58" w14:textId="77777777" w:rsidR="00D02A3F" w:rsidRPr="009A452F" w:rsidRDefault="00D02A3F" w:rsidP="00AB1808">
            <w:pPr>
              <w:pStyle w:val="TableStyle2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2.20 (1.28 – 3.52)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EEEEEE"/>
          </w:tcPr>
          <w:p w14:paraId="688B8541" w14:textId="0C569AB0" w:rsidR="00D02A3F" w:rsidRDefault="00D02A3F" w:rsidP="00AB1808">
            <w:pPr>
              <w:pStyle w:val="TableStyle2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19 (14.3%)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EEEEEE"/>
          </w:tcPr>
          <w:p w14:paraId="4FDF1058" w14:textId="77777777" w:rsidR="00D02A3F" w:rsidRPr="00A77B8C" w:rsidRDefault="00D02A3F" w:rsidP="00D02A3F">
            <w:pPr>
              <w:pStyle w:val="TableStyle2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77B8C">
              <w:rPr>
                <w:rFonts w:ascii="Times New Roman" w:eastAsia="Arial Unicode MS" w:hAnsi="Times New Roman" w:cs="Times New Roman"/>
                <w:sz w:val="24"/>
                <w:szCs w:val="24"/>
              </w:rPr>
              <w:t>1.75</w:t>
            </w:r>
            <w:r w:rsidRPr="00A77B8C">
              <w:rPr>
                <w:rFonts w:ascii="Times New Roman" w:eastAsia="Arial Unicode MS" w:hAnsi="Times New Roman" w:cs="Times New Roman"/>
                <w:sz w:val="24"/>
                <w:szCs w:val="24"/>
              </w:rPr>
              <w:tab/>
            </w:r>
          </w:p>
          <w:p w14:paraId="65ED86FD" w14:textId="3B82DD1B" w:rsidR="00D02A3F" w:rsidRDefault="00D02A3F" w:rsidP="00D02A3F">
            <w:pPr>
              <w:pStyle w:val="TableStyle2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77B8C">
              <w:rPr>
                <w:rFonts w:ascii="Times New Roman" w:eastAsia="Arial Unicode MS" w:hAnsi="Times New Roman" w:cs="Times New Roman"/>
                <w:sz w:val="24"/>
                <w:szCs w:val="24"/>
              </w:rPr>
              <w:t>(1.05-2.73)</w:t>
            </w:r>
          </w:p>
        </w:tc>
      </w:tr>
      <w:tr w:rsidR="00D02A3F" w:rsidRPr="009A452F" w14:paraId="0E051BED" w14:textId="646073EC" w:rsidTr="00D02A3F">
        <w:tblPrEx>
          <w:shd w:val="clear" w:color="auto" w:fill="auto"/>
        </w:tblPrEx>
        <w:trPr>
          <w:trHeight w:val="54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F8335E" w14:textId="1DDCAAF1" w:rsidR="00D02A3F" w:rsidRPr="009A452F" w:rsidRDefault="00D02A3F" w:rsidP="00AB1808">
            <w:pPr>
              <w:jc w:val="right"/>
            </w:pPr>
            <w:r w:rsidRPr="009A452F">
              <w:rPr>
                <w:b/>
                <w:bCs/>
                <w:color w:val="000000"/>
              </w:rPr>
              <w:sym w:font="Symbol" w:char="F0B3"/>
            </w:r>
            <w:r w:rsidRPr="009A452F">
              <w:rPr>
                <w:b/>
                <w:bCs/>
                <w:color w:val="000000"/>
              </w:rPr>
              <w:t>2</w:t>
            </w:r>
            <w:r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 w14:paraId="06D75E0A" w14:textId="77777777" w:rsidR="00D02A3F" w:rsidRPr="009A452F" w:rsidRDefault="00D02A3F" w:rsidP="007C7728">
            <w:pPr>
              <w:pStyle w:val="TableStyle2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A452F">
              <w:rPr>
                <w:rFonts w:ascii="Times New Roman" w:eastAsia="Arial Unicode MS" w:hAnsi="Times New Roman" w:cs="Times New Roman"/>
                <w:sz w:val="24"/>
                <w:szCs w:val="24"/>
              </w:rPr>
              <w:t>3 (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23</w:t>
            </w:r>
            <w:r w:rsidRPr="009A452F">
              <w:rPr>
                <w:rFonts w:ascii="Times New Roman" w:eastAsia="Arial Unicode MS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 w14:paraId="0F3F64A7" w14:textId="77777777" w:rsidR="00D02A3F" w:rsidRPr="009A452F" w:rsidRDefault="00D02A3F" w:rsidP="00AB1808">
            <w:pPr>
              <w:pStyle w:val="TableStyle2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4 (0.58 – 8.30)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 w14:paraId="24531870" w14:textId="7179172B" w:rsidR="00D02A3F" w:rsidRDefault="00D02A3F" w:rsidP="00AB1808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24%)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 w14:paraId="6641BBAB" w14:textId="77777777" w:rsidR="00D02A3F" w:rsidRPr="00A77B8C" w:rsidRDefault="00D02A3F" w:rsidP="00D02A3F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A77B8C">
              <w:rPr>
                <w:rFonts w:ascii="Times New Roman" w:hAnsi="Times New Roman" w:cs="Times New Roman"/>
                <w:sz w:val="24"/>
                <w:szCs w:val="24"/>
              </w:rPr>
              <w:t xml:space="preserve">3.27 </w:t>
            </w:r>
          </w:p>
          <w:p w14:paraId="634C00AB" w14:textId="02C96A03" w:rsidR="00D02A3F" w:rsidRDefault="00D02A3F" w:rsidP="00D02A3F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A77B8C">
              <w:rPr>
                <w:rFonts w:ascii="Times New Roman" w:hAnsi="Times New Roman" w:cs="Times New Roman"/>
                <w:sz w:val="24"/>
                <w:szCs w:val="24"/>
              </w:rPr>
              <w:t>(0.89-8.37)</w:t>
            </w:r>
          </w:p>
        </w:tc>
      </w:tr>
    </w:tbl>
    <w:p w14:paraId="750CFF57" w14:textId="77777777" w:rsidR="00206DED" w:rsidRDefault="00206DED"/>
    <w:p w14:paraId="0EACA38F" w14:textId="77777777" w:rsidR="00672F5C" w:rsidRDefault="00672F5C"/>
    <w:p w14:paraId="04E626E4" w14:textId="77777777" w:rsidR="00D02A3F" w:rsidRPr="00A77B8C" w:rsidRDefault="00D02A3F" w:rsidP="00D02A3F">
      <w:pPr>
        <w:widowControl w:val="0"/>
        <w:autoSpaceDE w:val="0"/>
        <w:autoSpaceDN w:val="0"/>
        <w:adjustRightInd w:val="0"/>
        <w:outlineLvl w:val="0"/>
        <w:rPr>
          <w:color w:val="000000"/>
        </w:rPr>
      </w:pPr>
      <w:r w:rsidRPr="00A77B8C">
        <w:rPr>
          <w:color w:val="000000"/>
        </w:rPr>
        <w:t xml:space="preserve">CI = Poisson exact 95% confidence interval </w:t>
      </w:r>
    </w:p>
    <w:p w14:paraId="100B52E2" w14:textId="77777777" w:rsidR="00672F5C" w:rsidRDefault="00672F5C"/>
    <w:p w14:paraId="1D7768D8" w14:textId="77777777" w:rsidR="00672F5C" w:rsidRDefault="00672F5C"/>
    <w:p w14:paraId="08FDD78D" w14:textId="77777777" w:rsidR="00672F5C" w:rsidRDefault="00672F5C"/>
    <w:p w14:paraId="0D42EEBA" w14:textId="77777777" w:rsidR="00672F5C" w:rsidRDefault="00672F5C"/>
    <w:p w14:paraId="5BCD1961" w14:textId="77777777" w:rsidR="00672F5C" w:rsidRDefault="00672F5C"/>
    <w:p w14:paraId="665386D6" w14:textId="77777777" w:rsidR="00672F5C" w:rsidRDefault="00672F5C"/>
    <w:p w14:paraId="2D68AF76" w14:textId="77777777" w:rsidR="00672F5C" w:rsidRDefault="00672F5C"/>
    <w:p w14:paraId="2420150A" w14:textId="77777777" w:rsidR="00672F5C" w:rsidRDefault="00672F5C"/>
    <w:p w14:paraId="7DD3EBEF" w14:textId="77777777" w:rsidR="00672F5C" w:rsidRDefault="00672F5C"/>
    <w:p w14:paraId="460F1EB8" w14:textId="77777777" w:rsidR="00672F5C" w:rsidRDefault="00672F5C"/>
    <w:p w14:paraId="4D1A4C17" w14:textId="77777777" w:rsidR="00672F5C" w:rsidRDefault="00672F5C"/>
    <w:p w14:paraId="04E5E0A1" w14:textId="77777777" w:rsidR="00672F5C" w:rsidRDefault="00672F5C"/>
    <w:p w14:paraId="01E744E7" w14:textId="77777777" w:rsidR="00672F5C" w:rsidRDefault="00672F5C"/>
    <w:p w14:paraId="204AFF2D" w14:textId="77777777" w:rsidR="00672F5C" w:rsidRPr="00672F5C" w:rsidRDefault="00672F5C"/>
    <w:p w14:paraId="782C3019" w14:textId="77777777" w:rsidR="00672F5C" w:rsidRPr="00672F5C" w:rsidRDefault="00672F5C"/>
    <w:p w14:paraId="523E1C40" w14:textId="77777777" w:rsidR="00672F5C" w:rsidRPr="00672F5C" w:rsidRDefault="00672F5C" w:rsidP="00672F5C">
      <w:pPr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</w:pPr>
      <w:r w:rsidRPr="00672F5C"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In 295 patients (n=72%) with non-syndromic HCM and complete data o</w:t>
      </w:r>
      <w:r w:rsidRPr="00672F5C">
        <w:rPr>
          <w:rFonts w:ascii="Times New Roman" w:hAnsi="Times New Roman" w:cs="Times New Roman"/>
        </w:rPr>
        <w:t xml:space="preserve">ver a total follow up period of 2012 patient years, 34 patients had a MACE [SCD in 13 (38%); aborted cardiac arrest in 5 (14.7%); appropriate ICD discharge in 11 (32.4%); and sustained VT in 5 (14.7%)], with an event rate of 1.69 per 100 years at risk. Freedom from MACE at 5 years for patients with 0, 1, or ≥2 clinical risk factors was 94% (95% CI 87.5-96.8%), 88% (95% CI 78.5-93.3%), and 85% (95% CI 51.2-95.9%), respectively. The PPV and NPV of the 2014 </w:t>
      </w:r>
      <w:r w:rsidRPr="00672F5C">
        <w:rPr>
          <w:rFonts w:ascii="Times New Roman" w:hAnsi="Times New Roman" w:cs="Times New Roman"/>
        </w:rPr>
        <w:lastRenderedPageBreak/>
        <w:t>treatment threshold for primary prevention ICD implantation (≥2 clinical risk factors) were 23.1% and 89% respectively, with a C-statistic of 0.63 (95% CI 0.54-0.72).</w:t>
      </w:r>
    </w:p>
    <w:p w14:paraId="33CEB61E" w14:textId="77777777" w:rsidR="00672F5C" w:rsidRDefault="00672F5C"/>
    <w:sectPr w:rsidR="00672F5C" w:rsidSect="00D5526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75D2"/>
    <w:rsid w:val="000153D1"/>
    <w:rsid w:val="001111CE"/>
    <w:rsid w:val="00137FAD"/>
    <w:rsid w:val="00161A73"/>
    <w:rsid w:val="00164DA5"/>
    <w:rsid w:val="00175185"/>
    <w:rsid w:val="00181417"/>
    <w:rsid w:val="00184976"/>
    <w:rsid w:val="001A209D"/>
    <w:rsid w:val="001B73AB"/>
    <w:rsid w:val="00206DED"/>
    <w:rsid w:val="002807E1"/>
    <w:rsid w:val="00282F6D"/>
    <w:rsid w:val="002A7A14"/>
    <w:rsid w:val="002B5141"/>
    <w:rsid w:val="002C66BD"/>
    <w:rsid w:val="002C73FA"/>
    <w:rsid w:val="002D5552"/>
    <w:rsid w:val="002E22DA"/>
    <w:rsid w:val="003356C5"/>
    <w:rsid w:val="00340C8F"/>
    <w:rsid w:val="00345E20"/>
    <w:rsid w:val="0039126D"/>
    <w:rsid w:val="003B374C"/>
    <w:rsid w:val="003B66B6"/>
    <w:rsid w:val="003B7D59"/>
    <w:rsid w:val="003D706E"/>
    <w:rsid w:val="00432C0A"/>
    <w:rsid w:val="00443868"/>
    <w:rsid w:val="004C25C7"/>
    <w:rsid w:val="004E024F"/>
    <w:rsid w:val="004E61EA"/>
    <w:rsid w:val="0050113A"/>
    <w:rsid w:val="005044FD"/>
    <w:rsid w:val="005162EA"/>
    <w:rsid w:val="00517433"/>
    <w:rsid w:val="00537783"/>
    <w:rsid w:val="00540BFF"/>
    <w:rsid w:val="0056171B"/>
    <w:rsid w:val="00562AE9"/>
    <w:rsid w:val="00591FC2"/>
    <w:rsid w:val="005F2914"/>
    <w:rsid w:val="006041B8"/>
    <w:rsid w:val="00606E13"/>
    <w:rsid w:val="006400C4"/>
    <w:rsid w:val="00640AEC"/>
    <w:rsid w:val="00646BE2"/>
    <w:rsid w:val="006608AA"/>
    <w:rsid w:val="00672F5C"/>
    <w:rsid w:val="00685A44"/>
    <w:rsid w:val="00691D18"/>
    <w:rsid w:val="006B00D3"/>
    <w:rsid w:val="00722CDE"/>
    <w:rsid w:val="007661EB"/>
    <w:rsid w:val="007A618F"/>
    <w:rsid w:val="007C7728"/>
    <w:rsid w:val="007E5389"/>
    <w:rsid w:val="007F1C37"/>
    <w:rsid w:val="008134AB"/>
    <w:rsid w:val="00820AA6"/>
    <w:rsid w:val="0087296F"/>
    <w:rsid w:val="008754E6"/>
    <w:rsid w:val="008B047C"/>
    <w:rsid w:val="008B2157"/>
    <w:rsid w:val="008D5F7C"/>
    <w:rsid w:val="008D75D2"/>
    <w:rsid w:val="00907698"/>
    <w:rsid w:val="00915E72"/>
    <w:rsid w:val="00934807"/>
    <w:rsid w:val="009501FE"/>
    <w:rsid w:val="00961064"/>
    <w:rsid w:val="00962E57"/>
    <w:rsid w:val="00966975"/>
    <w:rsid w:val="009C3F21"/>
    <w:rsid w:val="009F40C1"/>
    <w:rsid w:val="00A05626"/>
    <w:rsid w:val="00A17CBA"/>
    <w:rsid w:val="00A227B3"/>
    <w:rsid w:val="00A50600"/>
    <w:rsid w:val="00A50F49"/>
    <w:rsid w:val="00A618FB"/>
    <w:rsid w:val="00A64CA5"/>
    <w:rsid w:val="00A71677"/>
    <w:rsid w:val="00A815DB"/>
    <w:rsid w:val="00A8640C"/>
    <w:rsid w:val="00AD3E33"/>
    <w:rsid w:val="00B01903"/>
    <w:rsid w:val="00B01EDB"/>
    <w:rsid w:val="00B17F15"/>
    <w:rsid w:val="00B237BB"/>
    <w:rsid w:val="00B33C81"/>
    <w:rsid w:val="00B5476B"/>
    <w:rsid w:val="00B61E73"/>
    <w:rsid w:val="00B663FD"/>
    <w:rsid w:val="00B90B8F"/>
    <w:rsid w:val="00B9212E"/>
    <w:rsid w:val="00BB54FB"/>
    <w:rsid w:val="00BD4DE5"/>
    <w:rsid w:val="00BF63DC"/>
    <w:rsid w:val="00C220A3"/>
    <w:rsid w:val="00C34AE7"/>
    <w:rsid w:val="00C761BA"/>
    <w:rsid w:val="00C91106"/>
    <w:rsid w:val="00CA37A6"/>
    <w:rsid w:val="00CE2231"/>
    <w:rsid w:val="00D02A3F"/>
    <w:rsid w:val="00D143C3"/>
    <w:rsid w:val="00D41CEB"/>
    <w:rsid w:val="00D4706A"/>
    <w:rsid w:val="00D55263"/>
    <w:rsid w:val="00D57440"/>
    <w:rsid w:val="00D64F8F"/>
    <w:rsid w:val="00D82F53"/>
    <w:rsid w:val="00D91417"/>
    <w:rsid w:val="00DA5809"/>
    <w:rsid w:val="00DD6E2D"/>
    <w:rsid w:val="00E05246"/>
    <w:rsid w:val="00E05908"/>
    <w:rsid w:val="00E1544D"/>
    <w:rsid w:val="00E30473"/>
    <w:rsid w:val="00E5398A"/>
    <w:rsid w:val="00E94327"/>
    <w:rsid w:val="00E94A4D"/>
    <w:rsid w:val="00EA5002"/>
    <w:rsid w:val="00EC4659"/>
    <w:rsid w:val="00EE17C2"/>
    <w:rsid w:val="00EF1F36"/>
    <w:rsid w:val="00EF51A8"/>
    <w:rsid w:val="00EF52B2"/>
    <w:rsid w:val="00F41863"/>
    <w:rsid w:val="00FC23B8"/>
    <w:rsid w:val="00FC3FFB"/>
    <w:rsid w:val="00FC54A0"/>
    <w:rsid w:val="00FE3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728AC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tyle1">
    <w:name w:val="Table Style 1"/>
    <w:rsid w:val="008D75D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b/>
      <w:bCs/>
      <w:color w:val="000000"/>
      <w:sz w:val="20"/>
      <w:szCs w:val="20"/>
      <w:bdr w:val="nil"/>
      <w:lang w:eastAsia="en-GB"/>
    </w:rPr>
  </w:style>
  <w:style w:type="paragraph" w:customStyle="1" w:styleId="TableStyle2">
    <w:name w:val="Table Style 2"/>
    <w:rsid w:val="008D75D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0"/>
      <w:szCs w:val="20"/>
      <w:bdr w:val="nil"/>
      <w:lang w:eastAsia="en-GB"/>
    </w:rPr>
  </w:style>
  <w:style w:type="paragraph" w:customStyle="1" w:styleId="Body">
    <w:name w:val="Body"/>
    <w:rsid w:val="005162E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val="en-US"/>
    </w:rPr>
  </w:style>
  <w:style w:type="character" w:styleId="Hyperlink">
    <w:name w:val="Hyperlink"/>
    <w:rsid w:val="00D02A3F"/>
    <w:rPr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54</Words>
  <Characters>316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Norrish</dc:creator>
  <cp:keywords/>
  <dc:description/>
  <cp:lastModifiedBy>Microsoft Office User</cp:lastModifiedBy>
  <cp:revision>2</cp:revision>
  <dcterms:created xsi:type="dcterms:W3CDTF">2019-03-04T12:01:00Z</dcterms:created>
  <dcterms:modified xsi:type="dcterms:W3CDTF">2019-03-04T12:01:00Z</dcterms:modified>
</cp:coreProperties>
</file>